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1 </w:t>
      </w:r>
    </w:p>
    <w:tbl>
      <w:tblPr>
        <w:tblW w:w="10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536"/>
        <w:gridCol w:w="3379"/>
      </w:tblGrid>
      <w:tr>
        <w:trPr>
          <w:trHeight w:val="397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quence 5’-3’</w:t>
            </w:r>
          </w:p>
        </w:tc>
        <w:tc>
          <w:tcPr>
            <w:tcW w:w="3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U3 LTR #6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CTGATGGTTCTCTAGCTTGCCAAACCTAC</w:t>
            </w:r>
          </w:p>
        </w:tc>
        <w:tc>
          <w:tcPr>
            <w:tcW w:w="3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First-round splinkerette-PCR primers</w:t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Splink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aps/>
                <w:sz w:val="18"/>
                <w:szCs w:val="20"/>
              </w:rPr>
            </w:pPr>
            <w:r>
              <w:rPr>
                <w:rFonts w:cs="Arial" w:ascii="Arial" w:hAnsi="Arial"/>
                <w:bCs/>
                <w:caps/>
                <w:sz w:val="18"/>
                <w:szCs w:val="20"/>
              </w:rPr>
              <w:t>gttcccatggtactactcata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aps/>
                <w:sz w:val="18"/>
                <w:szCs w:val="24"/>
              </w:rPr>
            </w:pPr>
            <w:r>
              <w:rPr>
                <w:rFonts w:cs="Arial" w:ascii="Arial" w:hAnsi="Arial"/>
                <w:b/>
                <w:bCs/>
                <w:caps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U3 LTR #1-454A-MI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CCATCTCATCCCTGCGTGTCTCCGACTCAGACACATACGCCCAAACCTACAGGTGGGGTCTTTC</w:t>
            </w:r>
          </w:p>
        </w:tc>
        <w:tc>
          <w:tcPr>
            <w:tcW w:w="337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Second-round splinkerette-PCR primers adapted for 454 pyrosequencing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Splink2-454B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CCTATCCCCTGTGTGCCTTGGCAGTCTCAGTAATACGACTCACTATAGG</w:t>
            </w:r>
          </w:p>
        </w:tc>
        <w:tc>
          <w:tcPr>
            <w:tcW w:w="33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GFP_R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CAGCTCCTCGCCCTTGCTCAC</w:t>
            </w:r>
          </w:p>
        </w:tc>
        <w:tc>
          <w:tcPr>
            <w:tcW w:w="3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CR primers to identify retroviral insertions sites from genomic DNA extracted from single cell clones</w:t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8"/>
                <w:szCs w:val="20"/>
              </w:rPr>
              <w:t>HLA-AB_Exon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GGTTCGACAGCGACGCCGCGAG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5’β2m_Exon1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3’β2m_Exon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GCGCTACTCTCTCTTTCT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TTCAATGTCGGATGGATG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5’Tapasin_Intron1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5’Tapasin_Intron3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5’Tapasin_Exon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3’Tapasin_Intron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GACATACAAACCGCTCCTCACTCG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GAAGTGCCCGGGTGGTAAGATTG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CCTGTTCTCATCACCATGGCAAC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8"/>
                <w:szCs w:val="20"/>
              </w:rPr>
              <w:t>CGAGACCACCGGCTGATCTGGACC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5’TAP2_Exon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3’TAP2_Exon2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GTCGCTTCAGCCCCTTGGAGCT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CAGCTCCAAGGGGCTGAAGCGAC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HLA-A2_RT-PCR_F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iCs/>
                <w:sz w:val="18"/>
                <w:szCs w:val="20"/>
              </w:rPr>
              <w:t>TCCTGCTACTCTCGGGGGCT</w:t>
            </w:r>
          </w:p>
        </w:tc>
        <w:tc>
          <w:tcPr>
            <w:tcW w:w="3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RT-PCR primers to verify a loss of gene expression</w:t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HLA-A2_RT-PCR_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iCs/>
                <w:sz w:val="18"/>
                <w:szCs w:val="20"/>
              </w:rPr>
              <w:t>TCACTTTCCGTGCTCCCC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β2m_RT-PCR_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GCGCTACTCTCTCTTTCTG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β2m_RT-PCR_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TTCAATGTCGGATGGATG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Tapasin_RT-PCR_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CGTCGCCACTCTAGCCCAAAG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Tapasin_RT-PCR_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CTTGGCTGATGGTCAGCATATC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TAP2_RT-PCR_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CACCTACACCATGTCTCGAATC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TAP2_RT-PCR_R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GAPDH_RT-PCR_F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GAPDH_RT-PCR_R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AGTTACTCATCAGGGTGGTATC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CCATCACCATCTTCCAGG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GAGTCCTTCCACGATACC</w:t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  <w:b/>
          <w:sz w:val="24"/>
          <w:szCs w:val="24"/>
        </w:rPr>
        <w:t>Table S1. Primer sequences.</w:t>
      </w:r>
      <w:r>
        <w:rPr>
          <w:rFonts w:cs="Arial" w:ascii="Arial" w:hAnsi="Arial"/>
          <w:bCs/>
          <w:sz w:val="24"/>
          <w:szCs w:val="24"/>
        </w:rPr>
        <w:t xml:space="preserve"> Primers sequences and PCR parameters for </w:t>
      </w:r>
      <w:r>
        <w:rPr>
          <w:rFonts w:cs="Arial" w:ascii="Arial" w:hAnsi="Arial"/>
          <w:i/>
          <w:iCs/>
          <w:sz w:val="24"/>
        </w:rPr>
        <w:t>HLA-A2</w:t>
      </w:r>
      <w:r>
        <w:rPr>
          <w:rFonts w:cs="Arial" w:ascii="Arial" w:hAnsi="Arial"/>
          <w:iCs/>
          <w:sz w:val="24"/>
        </w:rPr>
        <w:t xml:space="preserve"> specific RT-PCR have been described [16].</w:t>
      </w:r>
      <w:r>
        <w:rPr>
          <w:rFonts w:cs="Arial" w:ascii="Arial" w:hAnsi="Arial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5:01:00Z</dcterms:created>
  <dc:creator>rtt20</dc:creator>
  <dc:description/>
  <dc:language>en-US</dc:language>
  <cp:lastModifiedBy>rtt20</cp:lastModifiedBy>
  <dcterms:modified xsi:type="dcterms:W3CDTF">2012-05-31T15:01:00Z</dcterms:modified>
  <cp:revision>2</cp:revision>
  <dc:subject/>
  <dc:title/>
</cp:coreProperties>
</file>